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A6217" w14:textId="77777777" w:rsidR="00E814B4" w:rsidRPr="00134A26" w:rsidRDefault="00E814B4" w:rsidP="00E814B4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83448366"/>
      <w:r w:rsidRPr="00134A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3 </w:t>
      </w:r>
      <w:r w:rsidRPr="00134A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ion between Diabetes Status and BMD at Different </w:t>
      </w:r>
      <w:r w:rsidRPr="00134A26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>regions</w:t>
      </w:r>
      <w:r w:rsidRPr="00134A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Fully Adjusted Model</w:t>
      </w:r>
    </w:p>
    <w:p w14:paraId="6CD1DFF9" w14:textId="77777777" w:rsidR="00E814B4" w:rsidRPr="00134A26" w:rsidRDefault="00E814B4" w:rsidP="00E814B4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55"/>
        <w:gridCol w:w="1000"/>
        <w:gridCol w:w="1869"/>
        <w:gridCol w:w="1915"/>
        <w:gridCol w:w="1867"/>
      </w:tblGrid>
      <w:tr w:rsidR="00E814B4" w:rsidRPr="00134A26" w14:paraId="663E8D8C" w14:textId="77777777" w:rsidTr="007B3FCB">
        <w:trPr>
          <w:trHeight w:val="510"/>
        </w:trPr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A4892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EDF48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8A99D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FF1C8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B6856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E814B4" w:rsidRPr="00134A26" w14:paraId="2820E8C0" w14:textId="77777777" w:rsidTr="007B3FCB">
        <w:trPr>
          <w:trHeight w:val="51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19B1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outcom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4902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A3EC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788A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1DE0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14B4" w:rsidRPr="00134A26" w14:paraId="02A3BA10" w14:textId="77777777" w:rsidTr="007B3FCB">
        <w:trPr>
          <w:trHeight w:val="510"/>
        </w:trPr>
        <w:tc>
          <w:tcPr>
            <w:tcW w:w="9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E771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Trochanteric BM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9DCA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09A7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1924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733C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E814B4" w:rsidRPr="00134A26" w14:paraId="198FDCF2" w14:textId="77777777" w:rsidTr="007B3FCB">
        <w:trPr>
          <w:trHeight w:val="510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5B58D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D5D6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6E00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7 (-0.011, 0.025) 0.46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C820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39 (0.004, 0.074) 0.02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2A18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5 (-0.001, 0.031) 0.069</w:t>
            </w:r>
          </w:p>
        </w:tc>
      </w:tr>
      <w:tr w:rsidR="00E814B4" w:rsidRPr="00134A26" w14:paraId="6557F346" w14:textId="77777777" w:rsidTr="007B3FCB">
        <w:trPr>
          <w:trHeight w:val="51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FE11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condary outcom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96F6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2B77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54BE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AEB4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14B4" w:rsidRPr="00134A26" w14:paraId="09D2F1D4" w14:textId="77777777" w:rsidTr="007B3FCB">
        <w:trPr>
          <w:trHeight w:val="510"/>
        </w:trPr>
        <w:tc>
          <w:tcPr>
            <w:tcW w:w="9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B3FF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Lumbar spine BM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293C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B658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15BF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410A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E814B4" w:rsidRPr="00134A26" w14:paraId="36D230B0" w14:textId="77777777" w:rsidTr="007B3FCB">
        <w:trPr>
          <w:trHeight w:val="510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19A5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C1A8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2777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24 (-0.002, 0.051) 0.07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ED7A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26 (-0.031, 0.083) 0.37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34B8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26 (0.002, 0.050) 0.036</w:t>
            </w:r>
          </w:p>
        </w:tc>
      </w:tr>
      <w:tr w:rsidR="00E814B4" w:rsidRPr="00134A26" w14:paraId="7B399761" w14:textId="77777777" w:rsidTr="007B3FCB">
        <w:trPr>
          <w:trHeight w:val="510"/>
        </w:trPr>
        <w:tc>
          <w:tcPr>
            <w:tcW w:w="9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B278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Femoral neck BM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79F6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C06F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5C02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91F8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E814B4" w:rsidRPr="00134A26" w14:paraId="79F4FC3F" w14:textId="77777777" w:rsidTr="007B3FCB">
        <w:trPr>
          <w:trHeight w:val="510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5E98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DEE2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7311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1 (-0.022, 0.044) 0.52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53D5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6 (-0.058, 0.069) 0.85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C136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2 (-0.017, 0.041) 0.404</w:t>
            </w:r>
          </w:p>
        </w:tc>
      </w:tr>
      <w:tr w:rsidR="00E814B4" w:rsidRPr="00134A26" w14:paraId="213AD374" w14:textId="77777777" w:rsidTr="007B3FCB">
        <w:trPr>
          <w:trHeight w:val="510"/>
        </w:trPr>
        <w:tc>
          <w:tcPr>
            <w:tcW w:w="9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EF9A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Ward's triangle BM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C461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AA7B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2A71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1156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E814B4" w:rsidRPr="00134A26" w14:paraId="6F3345A6" w14:textId="77777777" w:rsidTr="007B3FCB">
        <w:trPr>
          <w:trHeight w:val="510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E05B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ED61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98C7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4 (-0.011, 0.040) 0.28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CB67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0.013 (-0.071, 0.044) 0.64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28B3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9 (-0.015, 0.032) 0.466</w:t>
            </w:r>
          </w:p>
        </w:tc>
      </w:tr>
      <w:tr w:rsidR="00E814B4" w:rsidRPr="00134A26" w14:paraId="034CCECE" w14:textId="77777777" w:rsidTr="007B3FCB">
        <w:trPr>
          <w:trHeight w:val="510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3DD6E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 Overall average BM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7CA2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2B1E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F6B1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A125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E814B4" w:rsidRPr="00134A26" w14:paraId="4751F121" w14:textId="77777777" w:rsidTr="007B3FCB">
        <w:trPr>
          <w:trHeight w:val="520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65774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5D3D5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C8949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7 (-0.016, 0.030) 0.556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BBFEA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4 (-0.033, 0.061) 0.55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E3A5E" w14:textId="77777777" w:rsidR="00E814B4" w:rsidRPr="00134A26" w:rsidRDefault="00E814B4" w:rsidP="007B3FC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A26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1 (-0.010, 0.032) 0.311</w:t>
            </w:r>
          </w:p>
        </w:tc>
      </w:tr>
    </w:tbl>
    <w:p w14:paraId="2D9C55AF" w14:textId="77777777" w:rsidR="00E814B4" w:rsidRPr="00134A26" w:rsidRDefault="00E814B4" w:rsidP="00E814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18FD41E" w14:textId="77777777" w:rsidR="00E814B4" w:rsidRPr="00134A26" w:rsidRDefault="00E814B4" w:rsidP="00E814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34A26">
        <w:rPr>
          <w:rFonts w:ascii="Times New Roman" w:hAnsi="Times New Roman" w:cs="Times New Roman"/>
          <w:sz w:val="20"/>
          <w:szCs w:val="20"/>
        </w:rPr>
        <w:t xml:space="preserve">Data in the table: </w:t>
      </w:r>
      <w:r w:rsidRPr="00134A2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β</w:t>
      </w:r>
      <w:r w:rsidRPr="00134A26">
        <w:rPr>
          <w:rFonts w:ascii="Times New Roman" w:hAnsi="Times New Roman" w:cs="Times New Roman"/>
          <w:sz w:val="20"/>
          <w:szCs w:val="20"/>
        </w:rPr>
        <w:t xml:space="preserve"> (95%CI) </w:t>
      </w:r>
      <w:r w:rsidRPr="00134A2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4A26">
        <w:rPr>
          <w:rFonts w:ascii="Times New Roman" w:hAnsi="Times New Roman" w:cs="Times New Roman"/>
          <w:sz w:val="20"/>
          <w:szCs w:val="20"/>
        </w:rPr>
        <w:t xml:space="preserve">-value. </w:t>
      </w:r>
    </w:p>
    <w:p w14:paraId="65C96FEB" w14:textId="77777777" w:rsidR="00E814B4" w:rsidRPr="00134A26" w:rsidRDefault="00E814B4" w:rsidP="00E814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34A26">
        <w:rPr>
          <w:rFonts w:ascii="Times New Roman" w:hAnsi="Times New Roman" w:cs="Times New Roman"/>
          <w:sz w:val="20"/>
          <w:szCs w:val="20"/>
        </w:rPr>
        <w:t>Adjusted for age, BMI, hemoglobin, neutrophil, lymphocyte, monocyte, phosphorus and platelet.</w:t>
      </w:r>
    </w:p>
    <w:bookmarkEnd w:id="0"/>
    <w:p w14:paraId="226EAE7B" w14:textId="77777777" w:rsidR="00E4085F" w:rsidRPr="00E814B4" w:rsidRDefault="00E4085F">
      <w:pPr>
        <w:rPr>
          <w:rFonts w:hint="eastAsia"/>
        </w:rPr>
      </w:pPr>
    </w:p>
    <w:sectPr w:rsidR="00E4085F" w:rsidRPr="00E81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9206C3" w14:textId="77777777" w:rsidR="00E15103" w:rsidRDefault="00E15103" w:rsidP="00E814B4">
      <w:pPr>
        <w:rPr>
          <w:rFonts w:hint="eastAsia"/>
        </w:rPr>
      </w:pPr>
      <w:r>
        <w:separator/>
      </w:r>
    </w:p>
  </w:endnote>
  <w:endnote w:type="continuationSeparator" w:id="0">
    <w:p w14:paraId="55B45EEF" w14:textId="77777777" w:rsidR="00E15103" w:rsidRDefault="00E15103" w:rsidP="00E814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B2F46" w14:textId="77777777" w:rsidR="00E15103" w:rsidRDefault="00E15103" w:rsidP="00E814B4">
      <w:pPr>
        <w:rPr>
          <w:rFonts w:hint="eastAsia"/>
        </w:rPr>
      </w:pPr>
      <w:r>
        <w:separator/>
      </w:r>
    </w:p>
  </w:footnote>
  <w:footnote w:type="continuationSeparator" w:id="0">
    <w:p w14:paraId="1E23F221" w14:textId="77777777" w:rsidR="00E15103" w:rsidRDefault="00E15103" w:rsidP="00E814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37"/>
    <w:rsid w:val="00154F70"/>
    <w:rsid w:val="00213440"/>
    <w:rsid w:val="00282A37"/>
    <w:rsid w:val="00A400B2"/>
    <w:rsid w:val="00D41DB6"/>
    <w:rsid w:val="00E15103"/>
    <w:rsid w:val="00E4085F"/>
    <w:rsid w:val="00E814B4"/>
    <w:rsid w:val="00E9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D4B687C-991E-46C1-8219-9D3EE88E7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4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4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晗 郭</dc:creator>
  <cp:keywords/>
  <dc:description/>
  <cp:lastModifiedBy>少晗 郭</cp:lastModifiedBy>
  <cp:revision>2</cp:revision>
  <dcterms:created xsi:type="dcterms:W3CDTF">2024-11-26T08:59:00Z</dcterms:created>
  <dcterms:modified xsi:type="dcterms:W3CDTF">2024-11-26T08:59:00Z</dcterms:modified>
</cp:coreProperties>
</file>